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29"/>
        <w:tblW w:w="16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"/>
        <w:gridCol w:w="1417"/>
        <w:gridCol w:w="709"/>
        <w:gridCol w:w="850"/>
        <w:gridCol w:w="709"/>
        <w:gridCol w:w="1134"/>
        <w:gridCol w:w="2552"/>
        <w:gridCol w:w="1638"/>
        <w:gridCol w:w="709"/>
        <w:gridCol w:w="665"/>
        <w:gridCol w:w="954"/>
        <w:gridCol w:w="711"/>
        <w:gridCol w:w="2124"/>
        <w:gridCol w:w="711"/>
        <w:gridCol w:w="1134"/>
      </w:tblGrid>
      <w:tr w:rsidR="00CB1DDC" w:rsidRPr="00B04123" w14:paraId="4277FAD5" w14:textId="77777777" w:rsidTr="00CB1DDC">
        <w:trPr>
          <w:trHeight w:val="274"/>
        </w:trPr>
        <w:tc>
          <w:tcPr>
            <w:tcW w:w="359" w:type="dxa"/>
            <w:shd w:val="clear" w:color="auto" w:fill="A5C9EB" w:themeFill="text2" w:themeFillTint="40"/>
            <w:noWrap/>
            <w:vAlign w:val="center"/>
            <w:hideMark/>
          </w:tcPr>
          <w:p w14:paraId="07753F83" w14:textId="5B90B7FF" w:rsidR="00CB1DDC" w:rsidRPr="00B04123" w:rsidRDefault="00CB1DDC" w:rsidP="00646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5C9EB" w:themeFill="text2" w:themeFillTint="40"/>
            <w:noWrap/>
            <w:vAlign w:val="center"/>
            <w:hideMark/>
          </w:tcPr>
          <w:p w14:paraId="38124C5F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uthor, year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3108B2CD" w14:textId="004F9A86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Country</w:t>
            </w:r>
          </w:p>
        </w:tc>
        <w:tc>
          <w:tcPr>
            <w:tcW w:w="850" w:type="dxa"/>
            <w:shd w:val="clear" w:color="auto" w:fill="A5C9EB" w:themeFill="text2" w:themeFillTint="40"/>
            <w:noWrap/>
            <w:vAlign w:val="center"/>
            <w:hideMark/>
          </w:tcPr>
          <w:p w14:paraId="35C03798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Years of study recruitment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2A2182E2" w14:textId="2DDF173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Sample size</w:t>
            </w:r>
          </w:p>
        </w:tc>
        <w:tc>
          <w:tcPr>
            <w:tcW w:w="1134" w:type="dxa"/>
            <w:shd w:val="clear" w:color="auto" w:fill="A5C9EB" w:themeFill="text2" w:themeFillTint="40"/>
          </w:tcPr>
          <w:p w14:paraId="30882B2A" w14:textId="29F859F7" w:rsidR="00CB1DDC" w:rsidRPr="00B04123" w:rsidRDefault="00CB1DDC" w:rsidP="00830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pprox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.</w:t>
            </w: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active </w:t>
            </w: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B incidence per 100,000/annu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 [1,2]</w:t>
            </w:r>
          </w:p>
        </w:tc>
        <w:tc>
          <w:tcPr>
            <w:tcW w:w="2552" w:type="dxa"/>
            <w:shd w:val="clear" w:color="auto" w:fill="A5C9EB" w:themeFill="text2" w:themeFillTint="40"/>
            <w:noWrap/>
            <w:vAlign w:val="center"/>
            <w:hideMark/>
          </w:tcPr>
          <w:p w14:paraId="62A6E893" w14:textId="14EF28BD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Ethnicit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/COB as per authors </w:t>
            </w: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%</w:t>
            </w:r>
          </w:p>
        </w:tc>
        <w:tc>
          <w:tcPr>
            <w:tcW w:w="1638" w:type="dxa"/>
            <w:shd w:val="clear" w:color="auto" w:fill="A5C9EB" w:themeFill="text2" w:themeFillTint="40"/>
            <w:noWrap/>
            <w:vAlign w:val="center"/>
            <w:hideMark/>
          </w:tcPr>
          <w:p w14:paraId="38352C64" w14:textId="57EFD984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ge y</w:t>
            </w:r>
          </w:p>
        </w:tc>
        <w:tc>
          <w:tcPr>
            <w:tcW w:w="709" w:type="dxa"/>
            <w:shd w:val="clear" w:color="auto" w:fill="A5C9EB" w:themeFill="text2" w:themeFillTint="40"/>
            <w:noWrap/>
            <w:vAlign w:val="center"/>
            <w:hideMark/>
          </w:tcPr>
          <w:p w14:paraId="6AF4BBC3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HIV+ n (%)</w:t>
            </w:r>
          </w:p>
        </w:tc>
        <w:tc>
          <w:tcPr>
            <w:tcW w:w="665" w:type="dxa"/>
            <w:shd w:val="clear" w:color="auto" w:fill="A5C9EB" w:themeFill="text2" w:themeFillTint="40"/>
            <w:vAlign w:val="center"/>
          </w:tcPr>
          <w:p w14:paraId="49D413F6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BCG Vaccinated n (%)</w:t>
            </w:r>
          </w:p>
        </w:tc>
        <w:tc>
          <w:tcPr>
            <w:tcW w:w="954" w:type="dxa"/>
            <w:shd w:val="clear" w:color="auto" w:fill="A5C9EB" w:themeFill="text2" w:themeFillTint="40"/>
            <w:noWrap/>
            <w:vAlign w:val="center"/>
            <w:hideMark/>
          </w:tcPr>
          <w:p w14:paraId="680EA266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ST method and cut-off</w:t>
            </w:r>
          </w:p>
        </w:tc>
        <w:tc>
          <w:tcPr>
            <w:tcW w:w="711" w:type="dxa"/>
            <w:shd w:val="clear" w:color="auto" w:fill="A5C9EB" w:themeFill="text2" w:themeFillTint="40"/>
            <w:noWrap/>
            <w:vAlign w:val="center"/>
            <w:hideMark/>
          </w:tcPr>
          <w:p w14:paraId="147921B0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ST+ (%)</w:t>
            </w:r>
          </w:p>
        </w:tc>
        <w:tc>
          <w:tcPr>
            <w:tcW w:w="2124" w:type="dxa"/>
            <w:shd w:val="clear" w:color="auto" w:fill="A5C9EB" w:themeFill="text2" w:themeFillTint="40"/>
            <w:noWrap/>
            <w:vAlign w:val="center"/>
            <w:hideMark/>
          </w:tcPr>
          <w:p w14:paraId="060E0F5E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IGRA Method*</w:t>
            </w:r>
          </w:p>
        </w:tc>
        <w:tc>
          <w:tcPr>
            <w:tcW w:w="711" w:type="dxa"/>
            <w:shd w:val="clear" w:color="auto" w:fill="A5C9EB" w:themeFill="text2" w:themeFillTint="40"/>
            <w:noWrap/>
            <w:vAlign w:val="center"/>
            <w:hideMark/>
          </w:tcPr>
          <w:p w14:paraId="647045FD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IGRA+ n (%)</w:t>
            </w:r>
          </w:p>
        </w:tc>
        <w:tc>
          <w:tcPr>
            <w:tcW w:w="1134" w:type="dxa"/>
            <w:shd w:val="clear" w:color="auto" w:fill="A5C9EB" w:themeFill="text2" w:themeFillTint="40"/>
            <w:noWrap/>
            <w:vAlign w:val="center"/>
            <w:hideMark/>
          </w:tcPr>
          <w:p w14:paraId="4239E7A2" w14:textId="77777777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Total prevalence %**</w:t>
            </w:r>
          </w:p>
        </w:tc>
      </w:tr>
      <w:tr w:rsidR="00CB1DDC" w:rsidRPr="00B04123" w14:paraId="7954E34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0FDE9413" w14:textId="37F94D9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35672" w14:textId="03FB31D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Batshake et al., 2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78406F" w14:textId="03C134D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4CC72E" w14:textId="646C731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4-2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81F611" w14:textId="25A8236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,638</w:t>
            </w:r>
          </w:p>
        </w:tc>
        <w:tc>
          <w:tcPr>
            <w:tcW w:w="1134" w:type="dxa"/>
          </w:tcPr>
          <w:p w14:paraId="38C0853C" w14:textId="322A3B9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C9D985" w14:textId="79F4A08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 – 40.0, Asia – 51.0, Europe - 7.1, South America - 1.6, Other - 0.3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EAA9A02" w14:textId="1874137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30.8 (Range 14.6-52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31EA3" w14:textId="2154627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4 (0.6)</w:t>
            </w:r>
          </w:p>
        </w:tc>
        <w:tc>
          <w:tcPr>
            <w:tcW w:w="665" w:type="dxa"/>
            <w:vAlign w:val="center"/>
          </w:tcPr>
          <w:p w14:paraId="211B19E0" w14:textId="712426A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BC64DE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765EDC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521D8F7" w14:textId="3D94AF9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8D5AAA" w14:textId="283A9B3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424 (18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C166B" w14:textId="151D10D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8.6</w:t>
            </w:r>
          </w:p>
        </w:tc>
      </w:tr>
      <w:tr w:rsidR="00CB1DDC" w:rsidRPr="00B04123" w14:paraId="541310F2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489F3364" w14:textId="56B2AE2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836A0F" w14:textId="1FCF49B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88760D" w14:textId="58A23FAA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2597D5" w14:textId="2F88B6B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4-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3E8852" w14:textId="3E637EF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,408</w:t>
            </w:r>
          </w:p>
        </w:tc>
        <w:tc>
          <w:tcPr>
            <w:tcW w:w="1134" w:type="dxa"/>
          </w:tcPr>
          <w:p w14:paraId="5A55F0A0" w14:textId="2C9F44C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005F46" w14:textId="56AA323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 – 45.8, Asia - 46.8, Europe – 6.0, North America - 0.1, Oceania – 0, South America - 0.9, NA - 0.1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7853BDB8" w14:textId="06BD642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9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A22C03" w14:textId="3D5186C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4B7F45C8" w14:textId="0512B1B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A4E990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DA12656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7A486FCE" w14:textId="14D5E4C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 or GOLD 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F62560" w14:textId="6B6125D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08 (1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4B14F" w14:textId="5D36B7B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.0</w:t>
            </w:r>
          </w:p>
        </w:tc>
      </w:tr>
      <w:tr w:rsidR="00CB1DDC" w:rsidRPr="00B04123" w14:paraId="7A78FAF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7A7DE74E" w14:textId="6E4A97A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1FA1E8" w14:textId="3EA92D7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Kaplan et al., 20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9323D1" w14:textId="1CCB7F8F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Keny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D1B6F0" w14:textId="2AD55CA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8-2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63B688" w14:textId="135618C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400</w:t>
            </w:r>
          </w:p>
        </w:tc>
        <w:tc>
          <w:tcPr>
            <w:tcW w:w="1134" w:type="dxa"/>
          </w:tcPr>
          <w:p w14:paraId="68754102" w14:textId="15E760C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65E52BC" w14:textId="5BD07DC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B9899D0" w14:textId="5F8AF13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2.0-29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519E26" w14:textId="61B6B04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00 (50)</w:t>
            </w:r>
          </w:p>
        </w:tc>
        <w:tc>
          <w:tcPr>
            <w:tcW w:w="665" w:type="dxa"/>
            <w:vAlign w:val="center"/>
          </w:tcPr>
          <w:p w14:paraId="4E2CECB3" w14:textId="7FB20FB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8D22A8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2C816126" w14:textId="1BAD483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A78CBA3" w14:textId="5B925FF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  <w:t>46 (11.6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7292E72" w14:textId="71C4837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FT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1E77333" w14:textId="51160DB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66 (3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2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.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3B56AD" w14:textId="3A0D379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5.8</w:t>
            </w:r>
          </w:p>
        </w:tc>
      </w:tr>
      <w:tr w:rsidR="00CB1DDC" w:rsidRPr="00B04123" w14:paraId="0ED5D0CD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0E3FF66D" w14:textId="1A20BE8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DD6546" w14:textId="3B17E3A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Bongomin et al., 2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8318AE" w14:textId="7D28B22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gand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56946A" w14:textId="5650168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88921B" w14:textId="4F1BEFC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1</w:t>
            </w:r>
          </w:p>
        </w:tc>
        <w:tc>
          <w:tcPr>
            <w:tcW w:w="1134" w:type="dxa"/>
          </w:tcPr>
          <w:p w14:paraId="03D44FA6" w14:textId="7A3C4F3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459E95B" w14:textId="2B19476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85A0FD7" w14:textId="1F2B452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3.0-30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1E8565" w14:textId="2299A78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3 (5.0)</w:t>
            </w:r>
          </w:p>
        </w:tc>
        <w:tc>
          <w:tcPr>
            <w:tcW w:w="665" w:type="dxa"/>
            <w:vAlign w:val="center"/>
          </w:tcPr>
          <w:p w14:paraId="07F048D0" w14:textId="570D84B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77 (67.8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826143A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7E2C58B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1C1427C" w14:textId="1AF3FC5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 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E20527B" w14:textId="666CB2A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99 (37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924CF" w14:textId="20BBFB9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7.9</w:t>
            </w:r>
          </w:p>
        </w:tc>
      </w:tr>
      <w:tr w:rsidR="00CB1DDC" w:rsidRPr="00B04123" w14:paraId="2A451013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3BB7F368" w14:textId="29F3C81F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01B9B2" w14:textId="6E6C09D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3D9E22" w14:textId="6622DAF8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E8483B" w14:textId="597E460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-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27DD05" w14:textId="7DCB93C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834</w:t>
            </w:r>
          </w:p>
        </w:tc>
        <w:tc>
          <w:tcPr>
            <w:tcW w:w="1134" w:type="dxa"/>
          </w:tcPr>
          <w:p w14:paraId="6510F556" w14:textId="763DD1F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856DDA2" w14:textId="5D5A1CD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781815E" w14:textId="68F1801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5.0 (IQR 22.0-28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4CD42D" w14:textId="7BBC5B2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70 (9.3)</w:t>
            </w:r>
          </w:p>
        </w:tc>
        <w:tc>
          <w:tcPr>
            <w:tcW w:w="665" w:type="dxa"/>
            <w:vAlign w:val="center"/>
          </w:tcPr>
          <w:p w14:paraId="6474CB2A" w14:textId="3FE05F0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A2FE2B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AFDB7BF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527F0B9A" w14:textId="1D24718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EECFE64" w14:textId="664D664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94 (32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E82E4E" w14:textId="66AF31C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2.4</w:t>
            </w:r>
          </w:p>
        </w:tc>
      </w:tr>
      <w:tr w:rsidR="00CB1DDC" w:rsidRPr="00B04123" w14:paraId="63DC096D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3686630C" w14:textId="2A9E15E8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929B66" w14:textId="3213435A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Froberg et al., 20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60824D" w14:textId="0D41A92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73B38B" w14:textId="5C50C7A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6-2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BBA0CE" w14:textId="05F0AF8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,178</w:t>
            </w:r>
          </w:p>
        </w:tc>
        <w:tc>
          <w:tcPr>
            <w:tcW w:w="1134" w:type="dxa"/>
          </w:tcPr>
          <w:p w14:paraId="63C50AC9" w14:textId="4BF5540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A14D95A" w14:textId="3282ECD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CE3155B" w14:textId="4FE2404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B71EB9" w14:textId="40BA2D3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9 (0.9)</w:t>
            </w:r>
          </w:p>
        </w:tc>
        <w:tc>
          <w:tcPr>
            <w:tcW w:w="665" w:type="dxa"/>
            <w:vAlign w:val="center"/>
          </w:tcPr>
          <w:p w14:paraId="722270CD" w14:textId="0951F4D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E4E6142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F5F353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9848287" w14:textId="1A24B67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B906AE8" w14:textId="6A04C31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62 (2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621569" w14:textId="6A16B241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0.6</w:t>
            </w:r>
          </w:p>
        </w:tc>
      </w:tr>
      <w:tr w:rsidR="00CB1DDC" w:rsidRPr="00B04123" w14:paraId="73538CCF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0B6281DA" w14:textId="6021601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1C4735" w14:textId="6194A362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Yassin et al., 20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E4B33E" w14:textId="0C0811C2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uda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BD1616" w14:textId="2208B82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05052F" w14:textId="7D8B9D0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1134" w:type="dxa"/>
          </w:tcPr>
          <w:p w14:paraId="3047EEE5" w14:textId="79D353E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8A4C8F2" w14:textId="166EB5F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14BDCE73" w14:textId="787EE52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9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A5BFC8" w14:textId="78A3226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1BB49BB" w14:textId="652DA2F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90837E5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B54FF13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26CA2CD3" w14:textId="0D78CC5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5265655" w14:textId="53BE15D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5 (18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CADB80" w14:textId="03C16293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8.1</w:t>
            </w:r>
          </w:p>
        </w:tc>
      </w:tr>
      <w:tr w:rsidR="00CB1DDC" w:rsidRPr="00B04123" w14:paraId="714B460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74DD872" w14:textId="11C2436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757D95" w14:textId="01D89CB8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Bullarbo et al., 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5F93BF" w14:textId="3342A19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B3DF54" w14:textId="438D592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8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B644A" w14:textId="7014B39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902</w:t>
            </w:r>
          </w:p>
        </w:tc>
        <w:tc>
          <w:tcPr>
            <w:tcW w:w="1134" w:type="dxa"/>
          </w:tcPr>
          <w:p w14:paraId="685F5D74" w14:textId="54358B8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49375BA" w14:textId="155B3DD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8182A5F" w14:textId="00ECDAB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: 10.0-45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1E7B7F" w14:textId="256C3A3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67469B6" w14:textId="76CB1D9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F793BA7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B085C44" w14:textId="0B9F648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AC84B76" w14:textId="275FF12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27 (36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103AE87" w14:textId="7CE032D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54B67E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CFFBA" w14:textId="2C55BFC1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6.0</w:t>
            </w:r>
          </w:p>
        </w:tc>
      </w:tr>
      <w:tr w:rsidR="00CB1DDC" w:rsidRPr="00B04123" w14:paraId="705540C4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FC9807B" w14:textId="3341A69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52F316" w14:textId="3365FC1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alles et al., 20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4444F9" w14:textId="62DBF214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16BDDA" w14:textId="20A214B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5-2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7E3347" w14:textId="653BA1B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29</w:t>
            </w:r>
          </w:p>
        </w:tc>
        <w:tc>
          <w:tcPr>
            <w:tcW w:w="1134" w:type="dxa"/>
          </w:tcPr>
          <w:p w14:paraId="0CA4F585" w14:textId="0F12A71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177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E8217E3" w14:textId="66635AF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0FDB4B4A" w14:textId="0EF7ACA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E4180B" w14:textId="4403083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9 (5.9)</w:t>
            </w:r>
          </w:p>
        </w:tc>
        <w:tc>
          <w:tcPr>
            <w:tcW w:w="665" w:type="dxa"/>
            <w:vAlign w:val="center"/>
          </w:tcPr>
          <w:p w14:paraId="4B7B46BF" w14:textId="222C901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55E4D4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13871E2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D75AEEA" w14:textId="6E433E8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-Plu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6C4093E" w14:textId="69354C2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77 (33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A37F3E" w14:textId="46969C7E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3.0</w:t>
            </w:r>
          </w:p>
        </w:tc>
      </w:tr>
      <w:tr w:rsidR="00CB1DDC" w:rsidRPr="00B04123" w14:paraId="057C7CBC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11A297D7" w14:textId="6DE3F75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A7D7AB" w14:textId="0D5FAC0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Vaidya et al., 20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097651" w14:textId="52E860C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0CC7F0" w14:textId="0501B1B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5EF2BE" w14:textId="3BB7EA4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38</w:t>
            </w:r>
          </w:p>
        </w:tc>
        <w:tc>
          <w:tcPr>
            <w:tcW w:w="1134" w:type="dxa"/>
          </w:tcPr>
          <w:p w14:paraId="3FC0943D" w14:textId="24BC915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933179" w14:textId="1E04F89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38DDCF9E" w14:textId="3E8DD4A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72A004" w14:textId="435EAF1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3 (45)</w:t>
            </w:r>
          </w:p>
        </w:tc>
        <w:tc>
          <w:tcPr>
            <w:tcW w:w="665" w:type="dxa"/>
            <w:vAlign w:val="center"/>
          </w:tcPr>
          <w:p w14:paraId="38717519" w14:textId="0F52E24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3A60A09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3DBDFD3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6526727F" w14:textId="24C1B71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F0371F8" w14:textId="6349059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62 (30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7E5ED" w14:textId="2AF6D96F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0.0</w:t>
            </w:r>
          </w:p>
        </w:tc>
      </w:tr>
      <w:tr w:rsidR="00CB1DDC" w:rsidRPr="00B04123" w14:paraId="3EE55A5B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13C9DE4A" w14:textId="6220066F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1</w:t>
            </w:r>
            <w:r>
              <w:rPr>
                <w:rFonts w:ascii="Calibri" w:hAnsi="Calibri" w:cs="Calibri"/>
                <w:sz w:val="10"/>
                <w:szCs w:val="1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6173E1" w14:textId="6288F48A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olina et al., 2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A76504" w14:textId="5BDCDC3E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DB21F8" w14:textId="2D0C397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3-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B306ED" w14:textId="19A3AF3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1134" w:type="dxa"/>
          </w:tcPr>
          <w:p w14:paraId="00F9AEEA" w14:textId="3EAC6AC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71D9827" w14:textId="0131F9A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Hispanic/Latina 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–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50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African/African American - 27.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; Asian 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–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3.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White - 9.</w:t>
            </w:r>
            <w:r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; Other – 1.0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6562D2C7" w14:textId="70B26E3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8.0 (IQR 24.6-33.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3D087E" w14:textId="2271183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 (2.8)</w:t>
            </w:r>
          </w:p>
        </w:tc>
        <w:tc>
          <w:tcPr>
            <w:tcW w:w="665" w:type="dxa"/>
            <w:vAlign w:val="center"/>
          </w:tcPr>
          <w:p w14:paraId="0F7B8858" w14:textId="6529F705" w:rsidR="00CB1DDC" w:rsidRPr="00B04123" w:rsidRDefault="00CB1DDC" w:rsidP="00CF25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74 (52.0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16C219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12A3EC9" w14:textId="7B88B86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CB75BF2" w14:textId="502E3A3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6 (4.2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414F0BDC" w14:textId="369A2B0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T-SPOT.TB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086D290" w14:textId="4DD26C2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 (2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489769" w14:textId="366A479A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.0</w:t>
            </w:r>
          </w:p>
        </w:tc>
      </w:tr>
      <w:tr w:rsidR="00CB1DDC" w:rsidRPr="00B04123" w14:paraId="37024CC5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7FC82C46" w14:textId="44CB5DD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5763C1" w14:textId="78B662D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Gebreegziabiher et al., 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9AB35C" w14:textId="0C6CE7B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DFBEDE" w14:textId="490443B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AA1A72" w14:textId="3785896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5</w:t>
            </w:r>
          </w:p>
        </w:tc>
        <w:tc>
          <w:tcPr>
            <w:tcW w:w="1134" w:type="dxa"/>
          </w:tcPr>
          <w:p w14:paraId="39D0DB20" w14:textId="4C52AA6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239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C5726A" w14:textId="702440A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24C30EAC" w14:textId="0296B30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5.0 (IQR 22.0-28.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169EDE" w14:textId="67BBF68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0D9A84F" w14:textId="100EFA0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3 (15.3)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91A8344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92A93C2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0173466F" w14:textId="53706E9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E61B258" w14:textId="2A1A70E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 (26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039F47" w14:textId="63C3277D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6.8</w:t>
            </w:r>
          </w:p>
        </w:tc>
      </w:tr>
      <w:tr w:rsidR="00CB1DDC" w:rsidRPr="00B04123" w14:paraId="781817D5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6E480392" w14:textId="3EFB4571" w:rsidR="00CB1DDC" w:rsidRPr="00B04123" w:rsidRDefault="00CB1DDC" w:rsidP="009A6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BDE85B" w14:textId="5E06EEF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athad et al., 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87CFB1" w14:textId="4E2FBCF7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376A9B" w14:textId="43A7C9D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11-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0183B7" w14:textId="18F505A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01</w:t>
            </w:r>
          </w:p>
        </w:tc>
        <w:tc>
          <w:tcPr>
            <w:tcW w:w="1134" w:type="dxa"/>
          </w:tcPr>
          <w:p w14:paraId="02E56F59" w14:textId="33CD535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226E14A" w14:textId="3C0ABC4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 w14:paraId="589DBD9B" w14:textId="000F883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7FC88A" w14:textId="30ECE05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5F3D18D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29D331A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45EDFD17" w14:textId="73BE4A5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6133C29" w14:textId="7F2B689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9 (14.0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AF7E4CF" w14:textId="1B4ED37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311B2F6" w14:textId="4842BB0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50 (37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B786F" w14:textId="75934511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7.0</w:t>
            </w:r>
          </w:p>
        </w:tc>
      </w:tr>
      <w:tr w:rsidR="00CB1DDC" w:rsidRPr="00B04123" w14:paraId="2F26313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4F573A98" w14:textId="4DF113C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FA891" w14:textId="471C873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Lighter-Fisher et al., 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2AA3A" w14:textId="011F0E7B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694DF6" w14:textId="3936B3B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E09681" w14:textId="3D5FE74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1134" w:type="dxa"/>
          </w:tcPr>
          <w:p w14:paraId="77AAD29C" w14:textId="37A023F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FABF48" w14:textId="2C814E6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Born in TB endemic region – 41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7892711" w14:textId="6F80DEC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18.5 (Range 13.5-36.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C7F09" w14:textId="1CB1882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0B92372B" w14:textId="6902917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56 (40.0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3B9AB5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035B1742" w14:textId="25AAFAF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980003" w14:textId="2DF9AC0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 (20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A456667" w14:textId="3A147DA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766C2A" w14:textId="1995B38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5 (1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04C91" w14:textId="43FEA547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0.0</w:t>
            </w:r>
          </w:p>
        </w:tc>
      </w:tr>
      <w:tr w:rsidR="00CB1DDC" w:rsidRPr="00B04123" w14:paraId="1360D250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739E875" w14:textId="2087975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7D188" w14:textId="2019239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Worjoloh et al., 2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4E2000" w14:textId="2FDAA57E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E98C8" w14:textId="41F521A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9-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8295E" w14:textId="3820C12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20</w:t>
            </w:r>
          </w:p>
        </w:tc>
        <w:tc>
          <w:tcPr>
            <w:tcW w:w="1134" w:type="dxa"/>
          </w:tcPr>
          <w:p w14:paraId="7F60B511" w14:textId="526E32D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47C688" w14:textId="651C07B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- 8.5; Hispanic 69.8; American Indian 1.0; Asian - 8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A97F88C" w14:textId="5EF1F78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0 (Range 17.0-4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26BBA0" w14:textId="73BA797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7FF89567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14A29E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7E889E08" w14:textId="5DAF51E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23955C" w14:textId="417DEDB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5 (23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225DF63" w14:textId="3F25A40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QuantiFERON-TB GOLD IN-TUB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F7A133" w14:textId="184F40F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 (1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FD8E7" w14:textId="6E635E5B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23.0</w:t>
            </w:r>
          </w:p>
        </w:tc>
      </w:tr>
      <w:tr w:rsidR="00CB1DDC" w:rsidRPr="00B04123" w14:paraId="36E582AA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047109FA" w14:textId="7C2CDADF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87729" w14:textId="393A4794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eints et al., 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205AB4" w14:textId="241980B7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447A24" w14:textId="28A3C7C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3-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0E8D40" w14:textId="548199C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87</w:t>
            </w:r>
          </w:p>
        </w:tc>
        <w:tc>
          <w:tcPr>
            <w:tcW w:w="1134" w:type="dxa"/>
          </w:tcPr>
          <w:p w14:paraId="4140706C" w14:textId="76EBD4A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4D7F60" w14:textId="79D025A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African – 29.0; European – 23.0; Latin American – 22.0; Asian – 21.0; Middle Eastern – 14.0 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61C8FBF" w14:textId="7D44AEF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34E41" w14:textId="3D38B25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F9DF279" w14:textId="06FBDC4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96BE426" w14:textId="5D98643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1C57A1" w14:textId="10F0273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  <w:t>82 (21.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95A7C73" w14:textId="52CA8AD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653420" w14:textId="7320296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D7C48" w14:textId="798E141D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21.2</w:t>
            </w:r>
          </w:p>
        </w:tc>
      </w:tr>
      <w:tr w:rsidR="00CB1DDC" w:rsidRPr="00B04123" w14:paraId="2724456F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1DD2898E" w14:textId="2264687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3BF3D" w14:textId="42AD687B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heriff et al., 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FC58E9" w14:textId="539F7F8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Tanzan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B9CA4" w14:textId="240B386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509AF" w14:textId="6567314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1134" w:type="dxa"/>
          </w:tcPr>
          <w:p w14:paraId="0BA03F93" w14:textId="2C86B96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B14AB3" w14:textId="2510ABE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E8BA3D9" w14:textId="20E756F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0 (Range 16.0-4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9881C" w14:textId="11A1BBC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3 (4.5)</w:t>
            </w:r>
          </w:p>
        </w:tc>
        <w:tc>
          <w:tcPr>
            <w:tcW w:w="665" w:type="dxa"/>
            <w:vAlign w:val="center"/>
          </w:tcPr>
          <w:p w14:paraId="74877090" w14:textId="1DFABFD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16DB9F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0AF62EB7" w14:textId="09831B2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6AD343" w14:textId="4CF20FE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7 (30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A376E56" w14:textId="347F03E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90872C" w14:textId="33E03EB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E8A16" w14:textId="24D71AE8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0.4</w:t>
            </w:r>
          </w:p>
        </w:tc>
      </w:tr>
      <w:tr w:rsidR="00CB1DDC" w:rsidRPr="00B04123" w14:paraId="0FA13888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5888C31" w14:textId="5CC46F0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2</w:t>
            </w:r>
            <w:r>
              <w:rPr>
                <w:rFonts w:ascii="Calibri" w:hAnsi="Calibri" w:cs="Calibri"/>
                <w:sz w:val="10"/>
                <w:szCs w:val="1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6F79C" w14:textId="4E178A58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chwartz et al., 2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060446" w14:textId="28714664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EBAC9" w14:textId="71B0C99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1-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B08431" w14:textId="2D14467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049</w:t>
            </w:r>
          </w:p>
        </w:tc>
        <w:tc>
          <w:tcPr>
            <w:tcW w:w="1134" w:type="dxa"/>
          </w:tcPr>
          <w:p w14:paraId="120DDB6E" w14:textId="55E5EB7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CC171B" w14:textId="1E96963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sian - 49.6; Caucasian - 1.4; Hispanic - 42.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79F2F56" w14:textId="3782EAF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7.0 (Range 13.0-46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7EFD9" w14:textId="1F318E4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3CE95078" w14:textId="781455B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EC7864" w14:textId="381DE5E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5DC0D000" w14:textId="4140EFF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F889FC" w14:textId="0184284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935 (50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1D2574D" w14:textId="61A9650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6BD4C6" w14:textId="3CD2A94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EABCA" w14:textId="78618F01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0.4</w:t>
            </w:r>
          </w:p>
        </w:tc>
      </w:tr>
      <w:tr w:rsidR="00CB1DDC" w:rsidRPr="00B04123" w14:paraId="2A557DA4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7026C35" w14:textId="1B36C494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E0CEF" w14:textId="1EB0B00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ackoff et al., 2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432B4E" w14:textId="4FA8FF0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E11A31" w14:textId="779C40F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9-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68EE3" w14:textId="61D9C5D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678</w:t>
            </w:r>
          </w:p>
        </w:tc>
        <w:tc>
          <w:tcPr>
            <w:tcW w:w="1134" w:type="dxa"/>
          </w:tcPr>
          <w:p w14:paraId="35A0AAF1" w14:textId="5B8C19F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946012" w14:textId="1982451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aribbean – 36.0; Central America – 31.0; Asia- 18.0; South America – 13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3688ED" w14:textId="048279C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dian: 26.0 (IQR 22.0-31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FC5A4" w14:textId="56A5FCD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6FBDDA60" w14:textId="45D9B71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D97955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616F7EBF" w14:textId="0A10870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5E588E" w14:textId="5843F9D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41 (50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777FA07" w14:textId="09112AD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BFD275" w14:textId="78B3F3F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9AC57" w14:textId="39B42C6D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0.3</w:t>
            </w:r>
          </w:p>
        </w:tc>
      </w:tr>
      <w:tr w:rsidR="00CB1DDC" w:rsidRPr="00B04123" w14:paraId="3AAC111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CC1D5F8" w14:textId="189D39A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A5952" w14:textId="0E32DEDE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Cruz et al., 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816A8B" w14:textId="2D1C26D9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12279" w14:textId="6A2CC2A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F45CD8" w14:textId="7545FB9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331</w:t>
            </w:r>
          </w:p>
        </w:tc>
        <w:tc>
          <w:tcPr>
            <w:tcW w:w="1134" w:type="dxa"/>
          </w:tcPr>
          <w:p w14:paraId="2C24D76C" w14:textId="170BB0D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9A78A0" w14:textId="752BCB5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01267C4" w14:textId="3A1D564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23BBA4" w14:textId="37BBFA1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0EE282EF" w14:textId="30EF4F0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C5C425" w14:textId="321FBD3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02978F" w14:textId="0F8C048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25 (31.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67D13CE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6D8AEB" w14:textId="2AA3EE6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74558" w14:textId="7105F4F6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1.9</w:t>
            </w:r>
          </w:p>
        </w:tc>
      </w:tr>
      <w:tr w:rsidR="00CB1DDC" w:rsidRPr="00B04123" w14:paraId="3E6FC726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761799AE" w14:textId="1F8DD82A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6FA69E" w14:textId="65758622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Jackson et al., 2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57BF5D" w14:textId="2485D9A7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54FC9A" w14:textId="2E94CAC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6B51B4" w14:textId="3E39E57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1134" w:type="dxa"/>
          </w:tcPr>
          <w:p w14:paraId="73A4360D" w14:textId="368CFBC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2A0AE2" w14:textId="0611CAF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– 47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7BF0452F" w14:textId="3B2A92A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7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9B080C" w14:textId="6EC12FA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15908476" w14:textId="2547828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A020C9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64365D02" w14:textId="77166F4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9B1422" w14:textId="3901E9B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C60203D" w14:textId="75AE3CA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C18D5E" w14:textId="6DFEAA6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91462" w14:textId="60596FA9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0.0</w:t>
            </w:r>
          </w:p>
        </w:tc>
      </w:tr>
      <w:tr w:rsidR="00CB1DDC" w:rsidRPr="00B04123" w14:paraId="3919E9B2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6137C496" w14:textId="6DB30CC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D88C8" w14:textId="65057AD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edchill,</w:t>
            </w:r>
            <w:r>
              <w:rPr>
                <w:rFonts w:ascii="Calibri" w:hAnsi="Calibri" w:cs="Calibri"/>
                <w:sz w:val="10"/>
                <w:szCs w:val="10"/>
              </w:rPr>
              <w:t xml:space="preserve"> M.T.,</w:t>
            </w:r>
            <w:r w:rsidRPr="00B04123">
              <w:rPr>
                <w:rFonts w:ascii="Calibri" w:hAnsi="Calibri" w:cs="Calibri"/>
                <w:sz w:val="10"/>
                <w:szCs w:val="10"/>
              </w:rPr>
              <w:t xml:space="preserve"> 1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F535C6" w14:textId="38160D5A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1CD3F4" w14:textId="69E232A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3-1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FC2E8D" w14:textId="0E1002B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763</w:t>
            </w:r>
          </w:p>
        </w:tc>
        <w:tc>
          <w:tcPr>
            <w:tcW w:w="1134" w:type="dxa"/>
          </w:tcPr>
          <w:p w14:paraId="2EBE64DE" w14:textId="7284B96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45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2BB2E" w14:textId="04899FA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White – 38.0; Hispanic – 54.0; Black 4.0; Asian 1.0; Native America- 1.4; Other - 1.6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8239307" w14:textId="739C539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CC39AE" w14:textId="6D394E6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0CD87C9" w14:textId="38510E0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DD9D8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47DF1BB9" w14:textId="67282AF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37675D" w14:textId="682EE6E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46 (15.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9854ED9" w14:textId="78C7C89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2EC289" w14:textId="5DDB42D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9C43C" w14:textId="028AB868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5.2</w:t>
            </w:r>
          </w:p>
        </w:tc>
      </w:tr>
      <w:tr w:rsidR="00CB1DDC" w:rsidRPr="00B04123" w14:paraId="0D176F9B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2271879" w14:textId="0206C77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2A663" w14:textId="2FE45F7B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Nolan et al., 19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15E1EF" w14:textId="1F25ABF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9499F" w14:textId="0212866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994-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DA0A4B" w14:textId="67C3667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1,621</w:t>
            </w:r>
          </w:p>
        </w:tc>
        <w:tc>
          <w:tcPr>
            <w:tcW w:w="1134" w:type="dxa"/>
          </w:tcPr>
          <w:p w14:paraId="39C1C95A" w14:textId="4228425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̴32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C99533" w14:textId="469413A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African American - 78.6; White - 9.7; Hispanic - 5.6; Other - 5.9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C6D709D" w14:textId="112B29A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5FB84" w14:textId="6F74580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665" w:type="dxa"/>
            <w:vAlign w:val="center"/>
          </w:tcPr>
          <w:p w14:paraId="180EF7E8" w14:textId="4612325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A3FE5A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14949FD" w14:textId="1E61890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A8260F" w14:textId="63FE2BF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71 (4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4C8DB4D" w14:textId="320292C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91E83F" w14:textId="7486D8A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79979" w14:textId="080A68D2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4.4</w:t>
            </w:r>
          </w:p>
        </w:tc>
      </w:tr>
      <w:tr w:rsidR="00CB1DDC" w:rsidRPr="00B04123" w14:paraId="67826913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7214D12" w14:textId="638029AF" w:rsidR="00CB1DDC" w:rsidRPr="00B04123" w:rsidRDefault="00CB1DDC" w:rsidP="00183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69B7C" w14:textId="639A3084" w:rsidR="00CB1DDC" w:rsidRPr="00B04123" w:rsidRDefault="00CB1DDC" w:rsidP="00183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agann et al., 1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7A5C3" w14:textId="05B5E4BA" w:rsidR="00CB1DDC" w:rsidRPr="00B04123" w:rsidRDefault="00CB1DDC" w:rsidP="00183A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FEE8C7" w14:textId="6349F1AA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350A50" w14:textId="0AC17B11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000</w:t>
            </w:r>
          </w:p>
        </w:tc>
        <w:tc>
          <w:tcPr>
            <w:tcW w:w="1134" w:type="dxa"/>
          </w:tcPr>
          <w:p w14:paraId="34B8DA33" w14:textId="506809F2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8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D967D1" w14:textId="77D8015A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aucasian - 58.5; African American – 12.0; Asian - 18.7; Hispanic - 10.8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6070A513" w14:textId="4A30C91E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Mean: 25.3 (Range 13.0-42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9B62C" w14:textId="65CDC86F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n/s </w:t>
            </w:r>
          </w:p>
        </w:tc>
        <w:tc>
          <w:tcPr>
            <w:tcW w:w="665" w:type="dxa"/>
            <w:vAlign w:val="center"/>
          </w:tcPr>
          <w:p w14:paraId="444EA1E2" w14:textId="4D752BD4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06A03B" w14:textId="77777777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7A52429" w14:textId="7D3DBCAA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68F031" w14:textId="28E4BBEC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3 (4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5D36397" w14:textId="4F32A09A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A05EE3" w14:textId="3F9F6E98" w:rsidR="00CB1DDC" w:rsidRPr="00B04123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50BCC" w14:textId="393274E6" w:rsidR="00CB1DDC" w:rsidRPr="00B90C18" w:rsidRDefault="00CB1DDC" w:rsidP="00183A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3</w:t>
            </w:r>
          </w:p>
        </w:tc>
      </w:tr>
      <w:tr w:rsidR="00CB1DDC" w:rsidRPr="00B04123" w14:paraId="65A7517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1105E12F" w14:textId="1D9DA2C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3</w:t>
            </w:r>
            <w:r>
              <w:rPr>
                <w:rFonts w:ascii="Calibri" w:hAnsi="Calibri" w:cs="Calibri"/>
                <w:sz w:val="10"/>
                <w:szCs w:val="1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C9567" w14:textId="3794F651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Sepulveda et al., 19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1C5546" w14:textId="4686591F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Chi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05BDD" w14:textId="084266D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D0E375" w14:textId="4337FD8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40</w:t>
            </w:r>
          </w:p>
        </w:tc>
        <w:tc>
          <w:tcPr>
            <w:tcW w:w="1134" w:type="dxa"/>
          </w:tcPr>
          <w:p w14:paraId="68796B39" w14:textId="3579A4C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4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B2E5DA" w14:textId="240ED7C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0328E10C" w14:textId="68CF447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4E3EC8" w14:textId="69D560A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0</w:t>
            </w:r>
          </w:p>
        </w:tc>
        <w:tc>
          <w:tcPr>
            <w:tcW w:w="665" w:type="dxa"/>
            <w:vAlign w:val="center"/>
          </w:tcPr>
          <w:p w14:paraId="1ECB6C0E" w14:textId="20D7556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807 (96.0)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BFF070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7CFD270E" w14:textId="3477E79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D0395A" w14:textId="3566549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(51.0– 57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D34EF83" w14:textId="04B0072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D548D0" w14:textId="6262A42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70D55" w14:textId="4E3B9A38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51.0– 57.0</w:t>
            </w:r>
          </w:p>
        </w:tc>
      </w:tr>
      <w:tr w:rsidR="00CB1DDC" w:rsidRPr="00B04123" w14:paraId="61D76C7B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5EEC4B8B" w14:textId="68FE268E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AF820" w14:textId="374A114B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etersky et al., 19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ADBB4A" w14:textId="5605B1C4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F6F3A8" w14:textId="6FA4BEF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0-19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EE2B7B" w14:textId="3F0C173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412</w:t>
            </w:r>
          </w:p>
        </w:tc>
        <w:tc>
          <w:tcPr>
            <w:tcW w:w="1134" w:type="dxa"/>
          </w:tcPr>
          <w:p w14:paraId="5C3FF98E" w14:textId="0DC8A69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48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06D10B" w14:textId="2BF7CB5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7E8E7825" w14:textId="2564E18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A42C09" w14:textId="3D6739F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473A3434" w14:textId="008F4DC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B202EB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1EF18E0D" w14:textId="5126B9F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E3566D" w14:textId="490DC10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59 (18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37754F0" w14:textId="34770EA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023DA7" w14:textId="7D40F57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3E790" w14:textId="5C5CE263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18.3</w:t>
            </w:r>
          </w:p>
        </w:tc>
      </w:tr>
      <w:tr w:rsidR="00CB1DDC" w:rsidRPr="00B04123" w14:paraId="78EC911A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</w:tcPr>
          <w:p w14:paraId="28F17E82" w14:textId="747E6932" w:rsidR="00CB1DDC" w:rsidRPr="00B04123" w:rsidRDefault="00CB1DDC" w:rsidP="009A6D64">
            <w:pPr>
              <w:spacing w:after="0" w:line="240" w:lineRule="auto"/>
              <w:rPr>
                <w:rFonts w:ascii="Calibri" w:hAnsi="Calibri" w:cs="Calibri"/>
                <w:sz w:val="10"/>
                <w:szCs w:val="10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>
              <w:rPr>
                <w:rFonts w:ascii="Calibri" w:hAnsi="Calibri" w:cs="Calibri"/>
                <w:sz w:val="10"/>
                <w:szCs w:val="1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8F0975" w14:textId="584DEFCA" w:rsidR="00CB1DDC" w:rsidRPr="00B04123" w:rsidRDefault="00CB1DDC" w:rsidP="009A6D64">
            <w:pPr>
              <w:spacing w:after="0" w:line="240" w:lineRule="auto"/>
              <w:rPr>
                <w:rFonts w:ascii="Calibri" w:hAnsi="Calibri" w:cs="Calibri"/>
                <w:sz w:val="10"/>
                <w:szCs w:val="10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Plauche et al., 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6AAB3E" w14:textId="64EC6EA5" w:rsidR="00CB1DDC" w:rsidRPr="00B04123" w:rsidRDefault="00CB1DDC" w:rsidP="009A6D64">
            <w:pPr>
              <w:spacing w:after="0" w:line="240" w:lineRule="auto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3825EA" w14:textId="23AE4CA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81-19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136B48" w14:textId="0E68B9A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935</w:t>
            </w:r>
          </w:p>
        </w:tc>
        <w:tc>
          <w:tcPr>
            <w:tcW w:w="1134" w:type="dxa"/>
          </w:tcPr>
          <w:p w14:paraId="4D8C8A34" w14:textId="2093C6B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22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9078ADD" w14:textId="54654EC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116714BC" w14:textId="71FD3BC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93189C" w14:textId="224102D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823E7DF" w14:textId="251ABE0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FAC6654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Mantoux, </w:t>
            </w:r>
          </w:p>
          <w:p w14:paraId="54832FA0" w14:textId="1AEB4B1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C6F041" w14:textId="5B55865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5 (4.4)</w:t>
            </w:r>
          </w:p>
        </w:tc>
        <w:tc>
          <w:tcPr>
            <w:tcW w:w="2124" w:type="dxa"/>
            <w:shd w:val="clear" w:color="auto" w:fill="auto"/>
            <w:noWrap/>
            <w:vAlign w:val="center"/>
          </w:tcPr>
          <w:p w14:paraId="35FBD35E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8E88A4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C8F92" w14:textId="267A2A49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4</w:t>
            </w:r>
          </w:p>
        </w:tc>
      </w:tr>
      <w:tr w:rsidR="00CB1DDC" w:rsidRPr="00B04123" w14:paraId="32C74D9E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0699D7A" w14:textId="1CF22B5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>
              <w:rPr>
                <w:rFonts w:ascii="Calibri" w:hAnsi="Calibri" w:cs="Calibri"/>
                <w:sz w:val="10"/>
                <w:szCs w:val="1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B0F4A" w14:textId="2CE42E30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Bailey et al., 19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1645AE" w14:textId="4ACC363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BD5BD" w14:textId="196C31E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38FFA" w14:textId="337D837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522</w:t>
            </w:r>
          </w:p>
        </w:tc>
        <w:tc>
          <w:tcPr>
            <w:tcW w:w="1134" w:type="dxa"/>
          </w:tcPr>
          <w:p w14:paraId="4EB5808D" w14:textId="4061377D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33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7714E8" w14:textId="7AF2C67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vAlign w:val="center"/>
          </w:tcPr>
          <w:p w14:paraId="4D69CCC4" w14:textId="33E1C6E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 15.0-40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E155CA" w14:textId="5B50361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55A51760" w14:textId="62A8DD7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9F3AE5" w14:textId="5EB32C6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397E946B" w14:textId="0EA3183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5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109ED8" w14:textId="61A6881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5 (4.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0AA935E" w14:textId="0988680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E46140" w14:textId="40169D8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3C7DD" w14:textId="483D7B83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4.8</w:t>
            </w:r>
          </w:p>
        </w:tc>
      </w:tr>
      <w:tr w:rsidR="00CB1DDC" w:rsidRPr="00B04123" w14:paraId="4A9E81F1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22F96231" w14:textId="38E232D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>
              <w:rPr>
                <w:rFonts w:ascii="Calibri" w:hAnsi="Calibri" w:cs="Calibri"/>
                <w:sz w:val="10"/>
                <w:szCs w:val="1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8C9B1" w14:textId="72931C0D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Montgomery et al. 19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E679D" w14:textId="5F119F32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9C37B" w14:textId="1832BD5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60-19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D3089" w14:textId="3DC11A1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,357</w:t>
            </w:r>
          </w:p>
        </w:tc>
        <w:tc>
          <w:tcPr>
            <w:tcW w:w="1134" w:type="dxa"/>
          </w:tcPr>
          <w:p w14:paraId="07013CDF" w14:textId="5A65566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  <w:r>
              <w:rPr>
                <w:rFonts w:ascii="Calibri" w:hAnsi="Calibri" w:cs="Calibri"/>
                <w:color w:val="000000"/>
                <w:sz w:val="10"/>
                <w:szCs w:val="10"/>
              </w:rPr>
              <w:t>̴60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CBABFF" w14:textId="538DEE7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African American – 100.0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E922044" w14:textId="4BB1A65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CA740" w14:textId="1C8E372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FD8EDDC" w14:textId="751300C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4BED1E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 xml:space="preserve">n/s, </w:t>
            </w:r>
          </w:p>
          <w:p w14:paraId="0029DFD3" w14:textId="30D47C3B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≥10 m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7C5F64" w14:textId="4CBF2DC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9 (9.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B6472F1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9A7A31" w14:textId="3EA5BA61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E8057" w14:textId="2B8AF540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9.6</w:t>
            </w:r>
          </w:p>
        </w:tc>
      </w:tr>
      <w:tr w:rsidR="00CB1DDC" w:rsidRPr="00B04123" w14:paraId="6DDE2640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3DEBC973" w14:textId="40F5FB61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>
              <w:rPr>
                <w:rFonts w:ascii="Calibri" w:hAnsi="Calibri" w:cs="Calibri"/>
                <w:sz w:val="10"/>
                <w:szCs w:val="1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C24E2" w14:textId="4FE02055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 xml:space="preserve">Seid, </w:t>
            </w:r>
            <w:r>
              <w:rPr>
                <w:rFonts w:ascii="Calibri" w:hAnsi="Calibri" w:cs="Calibri"/>
                <w:sz w:val="10"/>
                <w:szCs w:val="10"/>
              </w:rPr>
              <w:t xml:space="preserve">M.J., </w:t>
            </w:r>
            <w:r w:rsidRPr="00B04123">
              <w:rPr>
                <w:rFonts w:ascii="Calibri" w:hAnsi="Calibri" w:cs="Calibri"/>
                <w:sz w:val="10"/>
                <w:szCs w:val="10"/>
              </w:rPr>
              <w:t>19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3FBF5B" w14:textId="03D92BD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9CC3F4" w14:textId="26DAEE0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940-19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61C77" w14:textId="698899C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1,000</w:t>
            </w:r>
          </w:p>
        </w:tc>
        <w:tc>
          <w:tcPr>
            <w:tcW w:w="1134" w:type="dxa"/>
          </w:tcPr>
          <w:p w14:paraId="542FABF3" w14:textId="6EBB7CB8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̴120 (New York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EDD3E" w14:textId="1F35209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2A8A6F76" w14:textId="339A8D3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Range 16.0-43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2D6D7" w14:textId="38F8911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6858A8D4" w14:textId="01A83E2E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51CC18" w14:textId="53A2830C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0F90F4" w14:textId="43F7CD1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380 (38.0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538D17C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C94AA7" w14:textId="52AA8E85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1C2E1" w14:textId="6ABA010C" w:rsidR="00CB1DDC" w:rsidRPr="00B90C18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90C18">
              <w:rPr>
                <w:rFonts w:ascii="Calibri" w:hAnsi="Calibri" w:cs="Calibri"/>
                <w:color w:val="000000"/>
                <w:sz w:val="10"/>
                <w:szCs w:val="10"/>
              </w:rPr>
              <w:t>38.0</w:t>
            </w:r>
          </w:p>
        </w:tc>
      </w:tr>
      <w:tr w:rsidR="00CB1DDC" w:rsidRPr="00B04123" w14:paraId="3F80C1C5" w14:textId="77777777" w:rsidTr="00CB1DDC">
        <w:trPr>
          <w:trHeight w:val="290"/>
        </w:trPr>
        <w:tc>
          <w:tcPr>
            <w:tcW w:w="359" w:type="dxa"/>
            <w:shd w:val="clear" w:color="auto" w:fill="auto"/>
            <w:noWrap/>
            <w:vAlign w:val="center"/>
            <w:hideMark/>
          </w:tcPr>
          <w:p w14:paraId="7E6E5065" w14:textId="6C38F97C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4</w:t>
            </w:r>
            <w:r>
              <w:rPr>
                <w:rFonts w:ascii="Calibri" w:hAnsi="Calibri" w:cs="Calibri"/>
                <w:sz w:val="10"/>
                <w:szCs w:val="1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0F294D" w14:textId="14DE5997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sz w:val="10"/>
                <w:szCs w:val="10"/>
              </w:rPr>
              <w:t>Ianne et al., 19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B05D7F" w14:textId="5EB51DF3" w:rsidR="00CB1DDC" w:rsidRPr="00B04123" w:rsidRDefault="00CB1DDC" w:rsidP="009A6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FF818A" w14:textId="39FA32D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97203" w14:textId="16E5B224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805</w:t>
            </w:r>
          </w:p>
        </w:tc>
        <w:tc>
          <w:tcPr>
            <w:tcW w:w="1134" w:type="dxa"/>
          </w:tcPr>
          <w:p w14:paraId="50FC4CA4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379F9F" w14:textId="5E17C563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59F3A25A" w14:textId="377E647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83FD1" w14:textId="41D91166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n/s</w:t>
            </w:r>
          </w:p>
        </w:tc>
        <w:tc>
          <w:tcPr>
            <w:tcW w:w="665" w:type="dxa"/>
            <w:vAlign w:val="center"/>
          </w:tcPr>
          <w:p w14:paraId="3BA52F0F" w14:textId="579CCABF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0B2F49" w14:textId="21B720C2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  <w:t>n/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21DF63" w14:textId="4671458A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284 (41.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983809A" w14:textId="77777777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E97129" w14:textId="742A53D0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0"/>
                <w:szCs w:val="10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6E3E0" w14:textId="48DDF629" w:rsidR="00CB1DDC" w:rsidRPr="00B04123" w:rsidRDefault="00CB1DDC" w:rsidP="009A6D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:lang w:eastAsia="en-AU"/>
                <w14:ligatures w14:val="none"/>
              </w:rPr>
            </w:pPr>
            <w:r w:rsidRPr="00B04123">
              <w:rPr>
                <w:rFonts w:ascii="Calibri" w:hAnsi="Calibri" w:cs="Calibri"/>
                <w:color w:val="000000"/>
                <w:sz w:val="10"/>
                <w:szCs w:val="10"/>
              </w:rPr>
              <w:t>41.1</w:t>
            </w:r>
          </w:p>
        </w:tc>
      </w:tr>
    </w:tbl>
    <w:p w14:paraId="09589035" w14:textId="77777777" w:rsidR="0021160F" w:rsidRDefault="0021160F" w:rsidP="00B92744">
      <w:pPr>
        <w:rPr>
          <w:rStyle w:val="cf01"/>
          <w:rFonts w:ascii="Calibri" w:hAnsi="Calibri" w:cs="Calibri"/>
          <w:b/>
          <w:bCs/>
          <w:sz w:val="22"/>
          <w:szCs w:val="22"/>
        </w:rPr>
      </w:pPr>
    </w:p>
    <w:p w14:paraId="2CE2BEA8" w14:textId="7F520A0D" w:rsidR="00B42F8C" w:rsidRPr="00917D8E" w:rsidRDefault="00B42F8C" w:rsidP="00B92744">
      <w:pPr>
        <w:rPr>
          <w:rStyle w:val="cf01"/>
          <w:rFonts w:ascii="Calibri" w:hAnsi="Calibri" w:cs="Calibri"/>
          <w:b/>
          <w:bCs/>
          <w:sz w:val="22"/>
          <w:szCs w:val="22"/>
        </w:rPr>
      </w:pPr>
      <w:r w:rsidRPr="00917D8E">
        <w:rPr>
          <w:rStyle w:val="cf01"/>
          <w:rFonts w:ascii="Calibri" w:hAnsi="Calibri" w:cs="Calibri"/>
          <w:b/>
          <w:bCs/>
          <w:sz w:val="22"/>
          <w:szCs w:val="22"/>
        </w:rPr>
        <w:lastRenderedPageBreak/>
        <w:t>References</w:t>
      </w:r>
    </w:p>
    <w:p w14:paraId="58912541" w14:textId="423CA778" w:rsidR="00792286" w:rsidRPr="00B42F8C" w:rsidRDefault="00446EE5" w:rsidP="00B42F8C">
      <w:pPr>
        <w:pStyle w:val="ListParagraph"/>
        <w:numPr>
          <w:ilvl w:val="0"/>
          <w:numId w:val="5"/>
        </w:numPr>
        <w:rPr>
          <w:rStyle w:val="cf01"/>
          <w:rFonts w:ascii="Calibri" w:hAnsi="Calibri" w:cs="Calibri"/>
          <w:sz w:val="22"/>
          <w:szCs w:val="22"/>
        </w:rPr>
      </w:pPr>
      <w:r w:rsidRPr="00B42F8C">
        <w:rPr>
          <w:rStyle w:val="cf01"/>
          <w:rFonts w:ascii="Calibri" w:hAnsi="Calibri" w:cs="Calibri"/>
          <w:sz w:val="22"/>
          <w:szCs w:val="22"/>
        </w:rPr>
        <w:t xml:space="preserve">Hermans S, Horsburgh CR, Jr., Wood R. A Century of Tuberculosis Epidemiology in the Northern and Southern Hemisphere: The Differential Impact of Control Interventions. </w:t>
      </w:r>
      <w:r w:rsidRPr="00B42F8C">
        <w:rPr>
          <w:rStyle w:val="cf11"/>
          <w:rFonts w:ascii="Calibri" w:hAnsi="Calibri" w:cs="Calibri"/>
          <w:sz w:val="22"/>
          <w:szCs w:val="22"/>
        </w:rPr>
        <w:t>PLoS One</w:t>
      </w:r>
      <w:r w:rsidRPr="00B42F8C">
        <w:rPr>
          <w:rStyle w:val="cf01"/>
          <w:rFonts w:ascii="Calibri" w:hAnsi="Calibri" w:cs="Calibri"/>
          <w:sz w:val="22"/>
          <w:szCs w:val="22"/>
        </w:rPr>
        <w:t xml:space="preserve"> 2015; </w:t>
      </w:r>
      <w:r w:rsidRPr="00B42F8C">
        <w:rPr>
          <w:rStyle w:val="cf21"/>
          <w:rFonts w:ascii="Calibri" w:hAnsi="Calibri" w:cs="Calibri"/>
          <w:sz w:val="22"/>
          <w:szCs w:val="22"/>
        </w:rPr>
        <w:t>10</w:t>
      </w:r>
      <w:r w:rsidRPr="00B42F8C">
        <w:rPr>
          <w:rStyle w:val="cf01"/>
          <w:rFonts w:ascii="Calibri" w:hAnsi="Calibri" w:cs="Calibri"/>
          <w:sz w:val="22"/>
          <w:szCs w:val="22"/>
        </w:rPr>
        <w:t>(8): e0135179.</w:t>
      </w:r>
    </w:p>
    <w:p w14:paraId="7E8D2CE0" w14:textId="239C3ADC" w:rsidR="00446EE5" w:rsidRPr="005078A2" w:rsidRDefault="00446EE5" w:rsidP="00B92744">
      <w:pPr>
        <w:pStyle w:val="pf0"/>
        <w:numPr>
          <w:ilvl w:val="0"/>
          <w:numId w:val="5"/>
        </w:numPr>
        <w:rPr>
          <w:rStyle w:val="cf01"/>
          <w:rFonts w:ascii="Calibri" w:hAnsi="Calibri" w:cs="Calibri"/>
          <w:sz w:val="22"/>
          <w:szCs w:val="22"/>
        </w:rPr>
      </w:pPr>
      <w:r w:rsidRPr="00B42F8C">
        <w:rPr>
          <w:rStyle w:val="cf01"/>
          <w:rFonts w:ascii="Calibri" w:eastAsiaTheme="majorEastAsia" w:hAnsi="Calibri" w:cs="Calibri"/>
          <w:sz w:val="22"/>
          <w:szCs w:val="22"/>
        </w:rPr>
        <w:t>The World Bank. Incidence of tuberculosis (per 100,000 people): World Health Organization, Global Tuberculosis Report. 2019.https://data.worldbank.org/indicator/SH.TBS.INCD?view=chart (accessed 24th March 2024)</w:t>
      </w:r>
    </w:p>
    <w:p w14:paraId="12845796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 xml:space="preserve"> </w:t>
      </w:r>
    </w:p>
    <w:p w14:paraId="655DF403" w14:textId="71ACF01C" w:rsidR="005078A2" w:rsidRPr="00917D8E" w:rsidRDefault="005078A2" w:rsidP="005078A2">
      <w:pPr>
        <w:pStyle w:val="pf0"/>
        <w:rPr>
          <w:rFonts w:ascii="Calibri" w:hAnsi="Calibri" w:cs="Calibri"/>
          <w:b/>
          <w:bCs/>
          <w:sz w:val="22"/>
          <w:szCs w:val="22"/>
        </w:rPr>
      </w:pPr>
      <w:r w:rsidRPr="00917D8E">
        <w:rPr>
          <w:rFonts w:ascii="Calibri" w:hAnsi="Calibri" w:cs="Calibri"/>
          <w:b/>
          <w:bCs/>
          <w:sz w:val="22"/>
          <w:szCs w:val="22"/>
        </w:rPr>
        <w:t>Legend</w:t>
      </w:r>
    </w:p>
    <w:p w14:paraId="00716627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IQR = Interquartile range</w:t>
      </w:r>
    </w:p>
    <w:p w14:paraId="62D3FF82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HIV+ = Human Immunodeficiency Virus seropositive</w:t>
      </w:r>
    </w:p>
    <w:p w14:paraId="23180EC6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BCG= Bacille Calmette-Guérin</w:t>
      </w:r>
    </w:p>
    <w:p w14:paraId="710D843C" w14:textId="101C3EF1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 xml:space="preserve">TST = Tuberculin </w:t>
      </w:r>
      <w:r w:rsidR="0021160F">
        <w:rPr>
          <w:rFonts w:ascii="Calibri" w:hAnsi="Calibri" w:cs="Calibri"/>
          <w:sz w:val="22"/>
          <w:szCs w:val="22"/>
        </w:rPr>
        <w:t>S</w:t>
      </w:r>
      <w:r w:rsidRPr="005078A2">
        <w:rPr>
          <w:rFonts w:ascii="Calibri" w:hAnsi="Calibri" w:cs="Calibri"/>
          <w:sz w:val="22"/>
          <w:szCs w:val="22"/>
        </w:rPr>
        <w:t xml:space="preserve">kin </w:t>
      </w:r>
      <w:r w:rsidR="0021160F">
        <w:rPr>
          <w:rFonts w:ascii="Calibri" w:hAnsi="Calibri" w:cs="Calibri"/>
          <w:sz w:val="22"/>
          <w:szCs w:val="22"/>
        </w:rPr>
        <w:t>T</w:t>
      </w:r>
      <w:r w:rsidRPr="005078A2">
        <w:rPr>
          <w:rFonts w:ascii="Calibri" w:hAnsi="Calibri" w:cs="Calibri"/>
          <w:sz w:val="22"/>
          <w:szCs w:val="22"/>
        </w:rPr>
        <w:t>est</w:t>
      </w:r>
    </w:p>
    <w:p w14:paraId="7D02EF99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IGRA = Interferon-Gamma Release Assay</w:t>
      </w:r>
    </w:p>
    <w:p w14:paraId="677A20F6" w14:textId="30A675D3" w:rsidR="005078A2" w:rsidRP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n/s= not stated</w:t>
      </w:r>
    </w:p>
    <w:p w14:paraId="6E0FDD62" w14:textId="77777777" w:rsid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 xml:space="preserve">*Manufacturer cut-offs were used for all studies </w:t>
      </w:r>
    </w:p>
    <w:p w14:paraId="5503BE8D" w14:textId="74AEB983" w:rsidR="005078A2" w:rsidRPr="005078A2" w:rsidRDefault="005078A2" w:rsidP="005078A2">
      <w:pPr>
        <w:pStyle w:val="pf0"/>
        <w:rPr>
          <w:rFonts w:ascii="Calibri" w:hAnsi="Calibri" w:cs="Calibri"/>
          <w:sz w:val="22"/>
          <w:szCs w:val="22"/>
        </w:rPr>
      </w:pPr>
      <w:r w:rsidRPr="005078A2">
        <w:rPr>
          <w:rFonts w:ascii="Calibri" w:hAnsi="Calibri" w:cs="Calibri"/>
          <w:sz w:val="22"/>
          <w:szCs w:val="22"/>
        </w:rPr>
        <w:t>**Positive by either IGRA or TST</w:t>
      </w:r>
    </w:p>
    <w:sectPr w:rsidR="005078A2" w:rsidRPr="005078A2" w:rsidSect="00E80E1F">
      <w:headerReference w:type="default" r:id="rId7"/>
      <w:pgSz w:w="16838" w:h="11906" w:orient="landscape"/>
      <w:pgMar w:top="1440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EC8EDD" w14:textId="77777777" w:rsidR="005F430C" w:rsidRDefault="005F430C" w:rsidP="00B418FA">
      <w:pPr>
        <w:spacing w:after="0" w:line="240" w:lineRule="auto"/>
      </w:pPr>
      <w:r>
        <w:separator/>
      </w:r>
    </w:p>
  </w:endnote>
  <w:endnote w:type="continuationSeparator" w:id="0">
    <w:p w14:paraId="5F8B514D" w14:textId="77777777" w:rsidR="005F430C" w:rsidRDefault="005F430C" w:rsidP="00B41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C9425F" w14:textId="77777777" w:rsidR="005F430C" w:rsidRDefault="005F430C" w:rsidP="00B418FA">
      <w:pPr>
        <w:spacing w:after="0" w:line="240" w:lineRule="auto"/>
      </w:pPr>
      <w:r>
        <w:separator/>
      </w:r>
    </w:p>
  </w:footnote>
  <w:footnote w:type="continuationSeparator" w:id="0">
    <w:p w14:paraId="5C278518" w14:textId="77777777" w:rsidR="005F430C" w:rsidRDefault="005F430C" w:rsidP="00B418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4173F9" w14:textId="2FB15EB9" w:rsidR="00E80E1F" w:rsidRDefault="00646298">
    <w:pPr>
      <w:pStyle w:val="Header"/>
    </w:pPr>
    <w:r>
      <w:t xml:space="preserve">S4 </w:t>
    </w:r>
    <w:r w:rsidR="00E80E1F">
      <w:t xml:space="preserve">Appendix. </w:t>
    </w:r>
    <w:r w:rsidR="000D405C">
      <w:t xml:space="preserve">Table 1. </w:t>
    </w:r>
    <w:r w:rsidR="000D405C" w:rsidRPr="000D405C">
      <w:t xml:space="preserve">Prevalence of </w:t>
    </w:r>
    <w:r w:rsidR="000D405C" w:rsidRPr="000D405C">
      <w:rPr>
        <w:i/>
        <w:iCs/>
      </w:rPr>
      <w:t>Mtb</w:t>
    </w:r>
    <w:r w:rsidR="000D405C">
      <w:t xml:space="preserve"> Infection </w:t>
    </w:r>
    <w:r w:rsidR="000D405C" w:rsidRPr="000D405C">
      <w:t xml:space="preserve">During Pregnancy Measured by </w:t>
    </w:r>
    <w:r w:rsidR="000D405C">
      <w:t>TST or IGRA</w:t>
    </w:r>
    <w:r w:rsidR="000D405C" w:rsidRPr="000D405C">
      <w:t>.</w:t>
    </w:r>
  </w:p>
  <w:p w14:paraId="5CD17D5C" w14:textId="77777777" w:rsidR="00E80E1F" w:rsidRDefault="00E80E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271A2"/>
    <w:multiLevelType w:val="hybridMultilevel"/>
    <w:tmpl w:val="DA766650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41664"/>
    <w:multiLevelType w:val="hybridMultilevel"/>
    <w:tmpl w:val="54662432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7059F"/>
    <w:multiLevelType w:val="hybridMultilevel"/>
    <w:tmpl w:val="51360E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33FF9"/>
    <w:multiLevelType w:val="hybridMultilevel"/>
    <w:tmpl w:val="4880DBEC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3075BF"/>
    <w:multiLevelType w:val="hybridMultilevel"/>
    <w:tmpl w:val="2A5A2FF4"/>
    <w:lvl w:ilvl="0" w:tplc="5A087C9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83F44">
      <w:start w:val="50"/>
      <w:numFmt w:val="bullet"/>
      <w:lvlText w:val=""/>
      <w:lvlJc w:val="left"/>
      <w:pPr>
        <w:ind w:left="2160" w:hanging="360"/>
      </w:pPr>
      <w:rPr>
        <w:rFonts w:ascii="Symbol" w:eastAsia="Times New Roman" w:hAnsi="Symbol" w:cs="Calibri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099369">
    <w:abstractNumId w:val="3"/>
  </w:num>
  <w:num w:numId="2" w16cid:durableId="871915776">
    <w:abstractNumId w:val="1"/>
  </w:num>
  <w:num w:numId="3" w16cid:durableId="626352856">
    <w:abstractNumId w:val="4"/>
  </w:num>
  <w:num w:numId="4" w16cid:durableId="1519851500">
    <w:abstractNumId w:val="0"/>
  </w:num>
  <w:num w:numId="5" w16cid:durableId="12172837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EC"/>
    <w:rsid w:val="0000083F"/>
    <w:rsid w:val="00006823"/>
    <w:rsid w:val="00007EB9"/>
    <w:rsid w:val="000127DF"/>
    <w:rsid w:val="000153C7"/>
    <w:rsid w:val="00034912"/>
    <w:rsid w:val="00040070"/>
    <w:rsid w:val="00055BDF"/>
    <w:rsid w:val="00065DA0"/>
    <w:rsid w:val="00066F30"/>
    <w:rsid w:val="00072CAA"/>
    <w:rsid w:val="000732A4"/>
    <w:rsid w:val="00091175"/>
    <w:rsid w:val="000A59E7"/>
    <w:rsid w:val="000B4250"/>
    <w:rsid w:val="000D405C"/>
    <w:rsid w:val="000E4327"/>
    <w:rsid w:val="0010024B"/>
    <w:rsid w:val="00100272"/>
    <w:rsid w:val="0010326E"/>
    <w:rsid w:val="001073A1"/>
    <w:rsid w:val="001158E8"/>
    <w:rsid w:val="00120A55"/>
    <w:rsid w:val="00133E81"/>
    <w:rsid w:val="00136BF1"/>
    <w:rsid w:val="00163489"/>
    <w:rsid w:val="00170AFD"/>
    <w:rsid w:val="00182E9E"/>
    <w:rsid w:val="00183A22"/>
    <w:rsid w:val="00185886"/>
    <w:rsid w:val="001B0C0D"/>
    <w:rsid w:val="001C55F4"/>
    <w:rsid w:val="001E48AE"/>
    <w:rsid w:val="001E4966"/>
    <w:rsid w:val="002017D3"/>
    <w:rsid w:val="00206DE3"/>
    <w:rsid w:val="0021160F"/>
    <w:rsid w:val="002174ED"/>
    <w:rsid w:val="00222C53"/>
    <w:rsid w:val="002265FA"/>
    <w:rsid w:val="002359B3"/>
    <w:rsid w:val="002535BD"/>
    <w:rsid w:val="00262489"/>
    <w:rsid w:val="00263F4B"/>
    <w:rsid w:val="00281D47"/>
    <w:rsid w:val="00282430"/>
    <w:rsid w:val="00294EF5"/>
    <w:rsid w:val="00296C3B"/>
    <w:rsid w:val="002A036A"/>
    <w:rsid w:val="002A276C"/>
    <w:rsid w:val="002A3CF9"/>
    <w:rsid w:val="002B2EE9"/>
    <w:rsid w:val="002D4E53"/>
    <w:rsid w:val="00304B51"/>
    <w:rsid w:val="00305804"/>
    <w:rsid w:val="00305852"/>
    <w:rsid w:val="003240AD"/>
    <w:rsid w:val="003432FB"/>
    <w:rsid w:val="00352442"/>
    <w:rsid w:val="00354DA7"/>
    <w:rsid w:val="00364B7C"/>
    <w:rsid w:val="003663D3"/>
    <w:rsid w:val="00377AD6"/>
    <w:rsid w:val="0038242F"/>
    <w:rsid w:val="0039297E"/>
    <w:rsid w:val="003A2DBB"/>
    <w:rsid w:val="003B234E"/>
    <w:rsid w:val="003D0414"/>
    <w:rsid w:val="003F2325"/>
    <w:rsid w:val="004020C7"/>
    <w:rsid w:val="00402138"/>
    <w:rsid w:val="00411409"/>
    <w:rsid w:val="004205EC"/>
    <w:rsid w:val="004206E4"/>
    <w:rsid w:val="004234E1"/>
    <w:rsid w:val="00430D08"/>
    <w:rsid w:val="00446EE5"/>
    <w:rsid w:val="00477401"/>
    <w:rsid w:val="00482527"/>
    <w:rsid w:val="004838DF"/>
    <w:rsid w:val="0049138A"/>
    <w:rsid w:val="004924F9"/>
    <w:rsid w:val="004A1A0E"/>
    <w:rsid w:val="004B4387"/>
    <w:rsid w:val="004D0019"/>
    <w:rsid w:val="004D4C21"/>
    <w:rsid w:val="004D5C48"/>
    <w:rsid w:val="004F1056"/>
    <w:rsid w:val="004F756B"/>
    <w:rsid w:val="005015C9"/>
    <w:rsid w:val="005078A2"/>
    <w:rsid w:val="00520A76"/>
    <w:rsid w:val="005462AA"/>
    <w:rsid w:val="00553048"/>
    <w:rsid w:val="005566EF"/>
    <w:rsid w:val="00563C20"/>
    <w:rsid w:val="0057385F"/>
    <w:rsid w:val="005834E2"/>
    <w:rsid w:val="00583AA1"/>
    <w:rsid w:val="005A0A7C"/>
    <w:rsid w:val="005B0353"/>
    <w:rsid w:val="005B365A"/>
    <w:rsid w:val="005C1840"/>
    <w:rsid w:val="005C2D51"/>
    <w:rsid w:val="005E18C0"/>
    <w:rsid w:val="005F430C"/>
    <w:rsid w:val="00605CCC"/>
    <w:rsid w:val="00634135"/>
    <w:rsid w:val="00644DF6"/>
    <w:rsid w:val="00646298"/>
    <w:rsid w:val="00646600"/>
    <w:rsid w:val="00651908"/>
    <w:rsid w:val="00677352"/>
    <w:rsid w:val="006965DE"/>
    <w:rsid w:val="006A2474"/>
    <w:rsid w:val="006A41CD"/>
    <w:rsid w:val="006B09EA"/>
    <w:rsid w:val="006B2CE7"/>
    <w:rsid w:val="006E1EBC"/>
    <w:rsid w:val="006E73BE"/>
    <w:rsid w:val="006F6EC8"/>
    <w:rsid w:val="00700FC3"/>
    <w:rsid w:val="00701C2F"/>
    <w:rsid w:val="00722AD6"/>
    <w:rsid w:val="007258EA"/>
    <w:rsid w:val="007353C4"/>
    <w:rsid w:val="007369CD"/>
    <w:rsid w:val="00746F94"/>
    <w:rsid w:val="00750A70"/>
    <w:rsid w:val="007519A2"/>
    <w:rsid w:val="00761E94"/>
    <w:rsid w:val="007667B7"/>
    <w:rsid w:val="00791EE5"/>
    <w:rsid w:val="00792286"/>
    <w:rsid w:val="007B1572"/>
    <w:rsid w:val="007B5CCC"/>
    <w:rsid w:val="007C0B04"/>
    <w:rsid w:val="007C516A"/>
    <w:rsid w:val="007D724C"/>
    <w:rsid w:val="00807CBF"/>
    <w:rsid w:val="008226C3"/>
    <w:rsid w:val="00830009"/>
    <w:rsid w:val="008354AA"/>
    <w:rsid w:val="00835A87"/>
    <w:rsid w:val="00850371"/>
    <w:rsid w:val="00851C26"/>
    <w:rsid w:val="00855E21"/>
    <w:rsid w:val="008642B2"/>
    <w:rsid w:val="0087044E"/>
    <w:rsid w:val="00883852"/>
    <w:rsid w:val="008A2476"/>
    <w:rsid w:val="008A6B67"/>
    <w:rsid w:val="008E04E5"/>
    <w:rsid w:val="008E72D0"/>
    <w:rsid w:val="008F238C"/>
    <w:rsid w:val="009071B2"/>
    <w:rsid w:val="00917D8E"/>
    <w:rsid w:val="00934A03"/>
    <w:rsid w:val="00943476"/>
    <w:rsid w:val="00944050"/>
    <w:rsid w:val="0096075B"/>
    <w:rsid w:val="00960D3B"/>
    <w:rsid w:val="00965571"/>
    <w:rsid w:val="00966B9F"/>
    <w:rsid w:val="00970593"/>
    <w:rsid w:val="00983326"/>
    <w:rsid w:val="00994DF8"/>
    <w:rsid w:val="009A5287"/>
    <w:rsid w:val="009A6D64"/>
    <w:rsid w:val="009B21DE"/>
    <w:rsid w:val="009C2F68"/>
    <w:rsid w:val="009C5B75"/>
    <w:rsid w:val="009C76F5"/>
    <w:rsid w:val="009D2BF7"/>
    <w:rsid w:val="009F1F92"/>
    <w:rsid w:val="00A00F4D"/>
    <w:rsid w:val="00A07D50"/>
    <w:rsid w:val="00A1295B"/>
    <w:rsid w:val="00A30227"/>
    <w:rsid w:val="00A3447C"/>
    <w:rsid w:val="00A35744"/>
    <w:rsid w:val="00A460EC"/>
    <w:rsid w:val="00A47408"/>
    <w:rsid w:val="00A7613F"/>
    <w:rsid w:val="00AC611B"/>
    <w:rsid w:val="00AE0A18"/>
    <w:rsid w:val="00AE22AC"/>
    <w:rsid w:val="00AE4CF6"/>
    <w:rsid w:val="00AE5452"/>
    <w:rsid w:val="00AE6C32"/>
    <w:rsid w:val="00AF692A"/>
    <w:rsid w:val="00B04123"/>
    <w:rsid w:val="00B21F41"/>
    <w:rsid w:val="00B25FAB"/>
    <w:rsid w:val="00B418FA"/>
    <w:rsid w:val="00B42F8C"/>
    <w:rsid w:val="00B51E1E"/>
    <w:rsid w:val="00B64524"/>
    <w:rsid w:val="00B74110"/>
    <w:rsid w:val="00B8280C"/>
    <w:rsid w:val="00B90C18"/>
    <w:rsid w:val="00B92744"/>
    <w:rsid w:val="00B946A9"/>
    <w:rsid w:val="00B97754"/>
    <w:rsid w:val="00BC3370"/>
    <w:rsid w:val="00BC65BA"/>
    <w:rsid w:val="00BD6E4A"/>
    <w:rsid w:val="00BF3298"/>
    <w:rsid w:val="00C42D89"/>
    <w:rsid w:val="00C45C42"/>
    <w:rsid w:val="00C5018C"/>
    <w:rsid w:val="00C52F56"/>
    <w:rsid w:val="00C90276"/>
    <w:rsid w:val="00C94315"/>
    <w:rsid w:val="00CB1DDC"/>
    <w:rsid w:val="00CD174E"/>
    <w:rsid w:val="00CF154E"/>
    <w:rsid w:val="00CF2539"/>
    <w:rsid w:val="00D01AC1"/>
    <w:rsid w:val="00D050F6"/>
    <w:rsid w:val="00D15C89"/>
    <w:rsid w:val="00D264CA"/>
    <w:rsid w:val="00D277BF"/>
    <w:rsid w:val="00D31FDE"/>
    <w:rsid w:val="00D37627"/>
    <w:rsid w:val="00D442B8"/>
    <w:rsid w:val="00D631AB"/>
    <w:rsid w:val="00D646F8"/>
    <w:rsid w:val="00D672EE"/>
    <w:rsid w:val="00D714F2"/>
    <w:rsid w:val="00D969B1"/>
    <w:rsid w:val="00DB27A0"/>
    <w:rsid w:val="00DB6E79"/>
    <w:rsid w:val="00DC2DF8"/>
    <w:rsid w:val="00DC4604"/>
    <w:rsid w:val="00DC5071"/>
    <w:rsid w:val="00DC551A"/>
    <w:rsid w:val="00DF7F10"/>
    <w:rsid w:val="00E01CC5"/>
    <w:rsid w:val="00E065A9"/>
    <w:rsid w:val="00E11341"/>
    <w:rsid w:val="00E2400A"/>
    <w:rsid w:val="00E3093B"/>
    <w:rsid w:val="00E70B7D"/>
    <w:rsid w:val="00E71950"/>
    <w:rsid w:val="00E80E1F"/>
    <w:rsid w:val="00E8160D"/>
    <w:rsid w:val="00E95838"/>
    <w:rsid w:val="00ED1BDB"/>
    <w:rsid w:val="00ED3A21"/>
    <w:rsid w:val="00EE4CA4"/>
    <w:rsid w:val="00EF3659"/>
    <w:rsid w:val="00F0116B"/>
    <w:rsid w:val="00F0546D"/>
    <w:rsid w:val="00F07DEE"/>
    <w:rsid w:val="00F228F5"/>
    <w:rsid w:val="00F33E1B"/>
    <w:rsid w:val="00F40D2E"/>
    <w:rsid w:val="00F41E68"/>
    <w:rsid w:val="00F45121"/>
    <w:rsid w:val="00F74F1D"/>
    <w:rsid w:val="00F81201"/>
    <w:rsid w:val="00F87BC8"/>
    <w:rsid w:val="00F9060C"/>
    <w:rsid w:val="00F93F99"/>
    <w:rsid w:val="00F96821"/>
    <w:rsid w:val="00F96D09"/>
    <w:rsid w:val="00FA428C"/>
    <w:rsid w:val="00FA70CF"/>
    <w:rsid w:val="00FB1A29"/>
    <w:rsid w:val="00FB41D0"/>
    <w:rsid w:val="00FB7191"/>
    <w:rsid w:val="00FC36CD"/>
    <w:rsid w:val="00FC6A7A"/>
    <w:rsid w:val="00FD1189"/>
    <w:rsid w:val="00FE34B5"/>
    <w:rsid w:val="00FE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75204"/>
  <w15:chartTrackingRefBased/>
  <w15:docId w15:val="{A04C3FCC-65FB-44B1-BF00-8CC084C6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0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8FA"/>
  </w:style>
  <w:style w:type="paragraph" w:styleId="Footer">
    <w:name w:val="footer"/>
    <w:basedOn w:val="Normal"/>
    <w:link w:val="FooterChar"/>
    <w:uiPriority w:val="99"/>
    <w:unhideWhenUsed/>
    <w:rsid w:val="00B41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8FA"/>
  </w:style>
  <w:style w:type="character" w:styleId="CommentReference">
    <w:name w:val="annotation reference"/>
    <w:basedOn w:val="DefaultParagraphFont"/>
    <w:uiPriority w:val="99"/>
    <w:semiHidden/>
    <w:unhideWhenUsed/>
    <w:rsid w:val="00644D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D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D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DF6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46EE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46EE5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446EE5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Normal"/>
    <w:rsid w:val="00446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68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951</Words>
  <Characters>4433</Characters>
  <Application>Microsoft Office Word</Application>
  <DocSecurity>0</DocSecurity>
  <Lines>633</Lines>
  <Paragraphs>5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Abboud</dc:creator>
  <cp:keywords/>
  <dc:description/>
  <cp:lastModifiedBy>Alison Abboud</cp:lastModifiedBy>
  <cp:revision>26</cp:revision>
  <cp:lastPrinted>2024-06-10T03:51:00Z</cp:lastPrinted>
  <dcterms:created xsi:type="dcterms:W3CDTF">2024-05-20T04:36:00Z</dcterms:created>
  <dcterms:modified xsi:type="dcterms:W3CDTF">2024-10-2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c9bd74-0f96-4f9c-819a-3f400e32362c</vt:lpwstr>
  </property>
</Properties>
</file>